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D7B" w:rsidRPr="00371CDC" w:rsidRDefault="00287A5D" w:rsidP="00E63D7B">
      <w:pPr>
        <w:spacing w:after="0" w:line="240" w:lineRule="auto"/>
        <w:rPr>
          <w:b/>
          <w:sz w:val="18"/>
          <w:szCs w:val="18"/>
          <w:vertAlign w:val="superscript"/>
        </w:rPr>
      </w:pPr>
      <w:r>
        <w:rPr>
          <w:b/>
          <w:sz w:val="18"/>
          <w:szCs w:val="18"/>
        </w:rPr>
        <w:t>Supplemental Digital Content 1</w:t>
      </w:r>
      <w:r w:rsidR="00E63D7B" w:rsidRPr="003F48CC">
        <w:rPr>
          <w:b/>
          <w:sz w:val="18"/>
          <w:szCs w:val="18"/>
        </w:rPr>
        <w:t>: Patient</w:t>
      </w:r>
      <w:r w:rsidR="00E63D7B" w:rsidRPr="00D06952">
        <w:rPr>
          <w:b/>
          <w:sz w:val="18"/>
          <w:szCs w:val="18"/>
        </w:rPr>
        <w:t xml:space="preserve"> characteristics by ART eligibility status.</w:t>
      </w:r>
    </w:p>
    <w:tbl>
      <w:tblPr>
        <w:tblW w:w="10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711"/>
        <w:gridCol w:w="1221"/>
        <w:gridCol w:w="711"/>
        <w:gridCol w:w="1221"/>
        <w:gridCol w:w="711"/>
        <w:gridCol w:w="1176"/>
        <w:gridCol w:w="711"/>
        <w:gridCol w:w="1176"/>
      </w:tblGrid>
      <w:tr w:rsidR="00E63D7B" w:rsidRPr="00F65B76" w:rsidTr="0075687A">
        <w:trPr>
          <w:trHeight w:val="300"/>
        </w:trPr>
        <w:tc>
          <w:tcPr>
            <w:tcW w:w="2838" w:type="dxa"/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2" w:type="dxa"/>
            <w:gridSpan w:val="2"/>
            <w:shd w:val="clear" w:color="auto" w:fill="auto"/>
            <w:vAlign w:val="center"/>
            <w:hideMark/>
          </w:tcPr>
          <w:p w:rsidR="00E63D7B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RT e</w:t>
            </w: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gibl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E63D7B" w:rsidRPr="00F65B76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N=1,506)</w:t>
            </w:r>
          </w:p>
        </w:tc>
        <w:tc>
          <w:tcPr>
            <w:tcW w:w="1932" w:type="dxa"/>
            <w:gridSpan w:val="2"/>
            <w:shd w:val="clear" w:color="auto" w:fill="auto"/>
            <w:vAlign w:val="center"/>
            <w:hideMark/>
          </w:tcPr>
          <w:p w:rsidR="00E63D7B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ot ART </w:t>
            </w:r>
          </w:p>
          <w:p w:rsidR="00E63D7B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gibl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E63D7B" w:rsidRPr="00F65B76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N=314)</w:t>
            </w:r>
          </w:p>
        </w:tc>
        <w:tc>
          <w:tcPr>
            <w:tcW w:w="1887" w:type="dxa"/>
            <w:gridSpan w:val="2"/>
            <w:shd w:val="clear" w:color="auto" w:fill="auto"/>
            <w:vAlign w:val="center"/>
            <w:hideMark/>
          </w:tcPr>
          <w:p w:rsidR="00E63D7B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RT e</w:t>
            </w: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gibilit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E63D7B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unknown </w:t>
            </w:r>
          </w:p>
          <w:p w:rsidR="00E63D7B" w:rsidRPr="00F65B76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N=364)</w:t>
            </w:r>
          </w:p>
        </w:tc>
        <w:tc>
          <w:tcPr>
            <w:tcW w:w="1887" w:type="dxa"/>
            <w:gridSpan w:val="2"/>
            <w:shd w:val="clear" w:color="auto" w:fill="auto"/>
            <w:vAlign w:val="center"/>
            <w:hideMark/>
          </w:tcPr>
          <w:p w:rsidR="00E63D7B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E63D7B" w:rsidRPr="00F65B76" w:rsidRDefault="00E63D7B" w:rsidP="007568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N=2,184)</w:t>
            </w:r>
          </w:p>
        </w:tc>
      </w:tr>
      <w:tr w:rsidR="00E63D7B" w:rsidRPr="00F65B76" w:rsidTr="0075687A">
        <w:trPr>
          <w:trHeight w:val="315"/>
        </w:trPr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1B3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atient characteristics</w:t>
            </w: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E63D7B" w:rsidRPr="00F65B76" w:rsidTr="0075687A">
        <w:trPr>
          <w:trHeight w:val="315"/>
        </w:trPr>
        <w:tc>
          <w:tcPr>
            <w:tcW w:w="28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73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48.4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42.6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44.7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,027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47.02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77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1.3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6.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5.2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,15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2.75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.23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Age</w:t>
            </w:r>
            <w:r w:rsidRPr="00BC502B">
              <w:rPr>
                <w:rFonts w:eastAsia="Times New Roman"/>
                <w:sz w:val="18"/>
                <w:szCs w:val="18"/>
                <w:lang w:eastAsia="en-GB"/>
              </w:rPr>
              <w:t xml:space="preserve"> (years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≥10-&lt;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,07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71.5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73.5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73.9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,578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72.25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≥15-&lt;1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42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8.4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6.4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6.1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60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7.75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3.2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1.45- 15.3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2.9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1.29- 15.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3.0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1.29-15.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3.15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1.39-15.22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WHO stage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≤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2.9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39.97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&gt;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,311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87.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,311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60.03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 xml:space="preserve">CD4 count </w:t>
            </w: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(cells/µL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&gt;2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7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314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7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6.10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≤2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33.3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sz w:val="18"/>
                <w:szCs w:val="18"/>
                <w:lang w:eastAsia="en-GB"/>
              </w:rPr>
              <w:t>22.99</w:t>
            </w:r>
          </w:p>
        </w:tc>
      </w:tr>
      <w:tr w:rsidR="00E63D7B" w:rsidRPr="00BC502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74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49.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jc w:val="right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1,11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C502B" w:rsidRDefault="00E63D7B" w:rsidP="0075687A">
            <w:pPr>
              <w:spacing w:after="0" w:line="240" w:lineRule="auto"/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</w:pPr>
            <w:r w:rsidRPr="00BC502B"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50.92</w:t>
            </w:r>
          </w:p>
        </w:tc>
      </w:tr>
      <w:tr w:rsidR="00E63D7B" w:rsidRPr="00F65B76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edian (IQR)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5.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-26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3-53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8.5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-389.5</w:t>
            </w:r>
          </w:p>
        </w:tc>
      </w:tr>
      <w:tr w:rsidR="00E63D7B" w:rsidRPr="00F65B76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Year of establishing ART eligibility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&gt;31DEC20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6.7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4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44.5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8.3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64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9.58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7.6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6.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9.5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6.30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7.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6.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1.8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8.13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4.9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5.9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2.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4.70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1.1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1.46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.0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9.84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≤31DEC20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12.28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15.2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C955F3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C955F3">
              <w:rPr>
                <w:rFonts w:eastAsia="Times New Roman"/>
                <w:sz w:val="18"/>
                <w:szCs w:val="18"/>
                <w:lang w:eastAsia="en-GB"/>
              </w:rPr>
              <w:t>11.45</w:t>
            </w:r>
          </w:p>
        </w:tc>
      </w:tr>
      <w:tr w:rsidR="00E63D7B" w:rsidRPr="00F65B76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u</w:t>
            </w: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come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F65B76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B76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D7B" w:rsidRPr="00916F14" w:rsidRDefault="00E63D7B" w:rsidP="0075687A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 w:rsidRPr="00916F14"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Retained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,012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67.2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23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75.80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23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64.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,487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68.09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Dead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8.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4.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7.01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LTFU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9.9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18.8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25.55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452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B46239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B46239">
              <w:rPr>
                <w:rFonts w:eastAsia="Times New Roman"/>
                <w:sz w:val="18"/>
                <w:szCs w:val="18"/>
                <w:lang w:eastAsia="en-GB"/>
              </w:rPr>
              <w:t>20.70</w:t>
            </w:r>
          </w:p>
        </w:tc>
      </w:tr>
      <w:tr w:rsidR="00E63D7B" w:rsidRPr="004221CB" w:rsidTr="0075687A">
        <w:trPr>
          <w:trHeight w:val="315"/>
        </w:trPr>
        <w:tc>
          <w:tcPr>
            <w:tcW w:w="28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Transferred out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3D7B" w:rsidRPr="004221CB" w:rsidRDefault="00E63D7B" w:rsidP="0075687A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221CB">
              <w:rPr>
                <w:rFonts w:eastAsia="Times New Roman"/>
                <w:sz w:val="18"/>
                <w:szCs w:val="18"/>
                <w:lang w:eastAsia="en-GB"/>
              </w:rPr>
              <w:t>4.21</w:t>
            </w:r>
          </w:p>
        </w:tc>
      </w:tr>
    </w:tbl>
    <w:p w:rsidR="00096508" w:rsidRDefault="00E63D7B" w:rsidP="00287A5D">
      <w:pPr>
        <w:spacing w:after="0" w:line="240" w:lineRule="auto"/>
      </w:pPr>
      <w:r w:rsidRPr="00CE387A">
        <w:rPr>
          <w:sz w:val="18"/>
          <w:szCs w:val="18"/>
        </w:rPr>
        <w:t xml:space="preserve">ART: Antiretroviral therapy. CD4: </w:t>
      </w:r>
      <w:r>
        <w:rPr>
          <w:sz w:val="18"/>
          <w:szCs w:val="18"/>
        </w:rPr>
        <w:t>C</w:t>
      </w:r>
      <w:r w:rsidRPr="00CE387A">
        <w:rPr>
          <w:sz w:val="18"/>
          <w:szCs w:val="18"/>
        </w:rPr>
        <w:t xml:space="preserve">luster of </w:t>
      </w:r>
      <w:r w:rsidRPr="00FA3227">
        <w:rPr>
          <w:sz w:val="18"/>
          <w:szCs w:val="18"/>
        </w:rPr>
        <w:t xml:space="preserve">differentiation </w:t>
      </w:r>
      <w:r w:rsidRPr="00CE387A">
        <w:rPr>
          <w:sz w:val="18"/>
          <w:szCs w:val="18"/>
        </w:rPr>
        <w:t>type 4. DEC: December. IQR: Inter-quartile range</w:t>
      </w:r>
      <w:proofErr w:type="gramStart"/>
      <w:r w:rsidRPr="00CE387A">
        <w:rPr>
          <w:sz w:val="18"/>
          <w:szCs w:val="18"/>
        </w:rPr>
        <w:t>..</w:t>
      </w:r>
      <w:proofErr w:type="gramEnd"/>
      <w:r w:rsidRPr="00CE387A">
        <w:rPr>
          <w:sz w:val="18"/>
          <w:szCs w:val="18"/>
        </w:rPr>
        <w:t xml:space="preserve"> N: Total. </w:t>
      </w:r>
      <w:proofErr w:type="gramStart"/>
      <w:r w:rsidRPr="00CE387A">
        <w:rPr>
          <w:sz w:val="18"/>
          <w:szCs w:val="18"/>
        </w:rPr>
        <w:t>n</w:t>
      </w:r>
      <w:proofErr w:type="gramEnd"/>
      <w:r w:rsidRPr="00CE387A">
        <w:rPr>
          <w:sz w:val="18"/>
          <w:szCs w:val="18"/>
        </w:rPr>
        <w:t>: Sub-total. WHO: World Health Organization. %: Column percentages.</w:t>
      </w:r>
      <w:r w:rsidR="00287A5D">
        <w:t xml:space="preserve"> </w:t>
      </w:r>
    </w:p>
    <w:p w:rsidR="00096508" w:rsidRPr="00FD6F12" w:rsidRDefault="00096508" w:rsidP="00096508">
      <w:pPr>
        <w:rPr>
          <w:b/>
          <w:sz w:val="18"/>
          <w:szCs w:val="18"/>
        </w:rPr>
      </w:pPr>
      <w:r>
        <w:br w:type="page"/>
      </w:r>
      <w:bookmarkStart w:id="0" w:name="_GoBack"/>
      <w:bookmarkEnd w:id="0"/>
      <w:r>
        <w:rPr>
          <w:b/>
          <w:sz w:val="18"/>
          <w:szCs w:val="18"/>
        </w:rPr>
        <w:lastRenderedPageBreak/>
        <w:t>Supplemental Digital Content 2</w:t>
      </w:r>
      <w:r w:rsidRPr="003F48CC">
        <w:rPr>
          <w:b/>
          <w:sz w:val="18"/>
          <w:szCs w:val="18"/>
        </w:rPr>
        <w:t xml:space="preserve">: Patient </w:t>
      </w:r>
      <w:r>
        <w:rPr>
          <w:b/>
          <w:sz w:val="18"/>
          <w:szCs w:val="18"/>
        </w:rPr>
        <w:t xml:space="preserve">record </w:t>
      </w:r>
      <w:r w:rsidRPr="003F48CC">
        <w:rPr>
          <w:b/>
          <w:sz w:val="18"/>
          <w:szCs w:val="18"/>
        </w:rPr>
        <w:t>selection</w:t>
      </w:r>
      <w:r w:rsidRPr="00FD6F12">
        <w:rPr>
          <w:b/>
          <w:sz w:val="18"/>
          <w:szCs w:val="18"/>
        </w:rPr>
        <w:t xml:space="preserve"> for analysis.</w:t>
      </w:r>
    </w:p>
    <w:p w:rsidR="00096508" w:rsidRDefault="00096508" w:rsidP="00096508">
      <w:pPr>
        <w:rPr>
          <w:rFonts w:asciiTheme="minorHAnsi" w:hAnsiTheme="minorHAnsi"/>
          <w:b/>
          <w:sz w:val="18"/>
          <w:szCs w:val="18"/>
        </w:rPr>
      </w:pPr>
      <w:r w:rsidRPr="00AF3769">
        <w:rPr>
          <w:noProof/>
          <w:sz w:val="18"/>
          <w:szCs w:val="18"/>
          <w:lang w:val="en-US"/>
        </w:rPr>
        <mc:AlternateContent>
          <mc:Choice Requires="wpg">
            <w:drawing>
              <wp:inline distT="0" distB="0" distL="0" distR="0" wp14:anchorId="08CC0824" wp14:editId="166114DD">
                <wp:extent cx="6279515" cy="3416060"/>
                <wp:effectExtent l="0" t="0" r="26035" b="13335"/>
                <wp:docPr id="40" name="Group 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9515" cy="3416060"/>
                          <a:chOff x="0" y="1"/>
                          <a:chExt cx="5518926" cy="2748087"/>
                        </a:xfrm>
                        <a:noFill/>
                      </wpg:grpSpPr>
                      <wps:wsp>
                        <wps:cNvPr id="41" name="Text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109447" y="620082"/>
                            <a:ext cx="3409479" cy="497196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xcluded</w:t>
                              </w:r>
                            </w:p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14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patients not ART eligible</w:t>
                              </w:r>
                            </w:p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64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patients with unknown ART 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109447" y="1802462"/>
                            <a:ext cx="3407681" cy="487612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096508" w:rsidRPr="0095395E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Excluded</w:t>
                              </w:r>
                            </w:p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patients with first visit date ≤30 days prior to database censor date (4 started ART)</w:t>
                              </w:r>
                            </w:p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patients with missing data for sex (1 started AR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Text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"/>
                            <a:ext cx="3619754" cy="430256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otal</w:t>
                              </w:r>
                            </w:p>
                            <w:p w:rsidR="00096508" w:rsidRPr="000E19E2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2,184 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patients aged ≥10-&lt;19 enrolled in the HIV programme in Bulawayo, Zimbabwe between February 2004 and September 2011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51367"/>
                            <a:ext cx="3619754" cy="337805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RT eligible</w:t>
                              </w:r>
                            </w:p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1,506 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Text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1673" y="2419444"/>
                            <a:ext cx="3618080" cy="328644"/>
                          </a:xfrm>
                          <a:prstGeom prst="rect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txbx>
                          <w:txbxContent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nalysed</w:t>
                              </w:r>
                            </w:p>
                            <w:p w:rsidR="00096508" w:rsidRDefault="00096508" w:rsidP="00096508">
                              <w:pPr>
                                <w:pStyle w:val="NormalWeb"/>
                                <w:spacing w:before="0" w:beforeAutospacing="0" w:after="12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1,499 </w:t>
                              </w:r>
                              <w:r>
                                <w:rPr>
                                  <w:rFonts w:ascii="Calibri" w:eastAsia="Times New Roman" w:hAnsi="Calibr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tien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Straight Arrow Connector 46"/>
                        <wps:cNvCnPr>
                          <a:cxnSpLocks noChangeShapeType="1"/>
                          <a:stCxn id="43" idx="2"/>
                          <a:endCxn id="44" idx="0"/>
                        </wps:cNvCnPr>
                        <wps:spPr bwMode="auto">
                          <a:xfrm>
                            <a:off x="1809877" y="430257"/>
                            <a:ext cx="0" cy="821110"/>
                          </a:xfrm>
                          <a:prstGeom prst="straightConnector1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47" name="Straight Arrow Connector 47"/>
                        <wps:cNvCnPr>
                          <a:cxnSpLocks noChangeShapeType="1"/>
                          <a:stCxn id="44" idx="2"/>
                          <a:endCxn id="45" idx="0"/>
                        </wps:cNvCnPr>
                        <wps:spPr bwMode="auto">
                          <a:xfrm>
                            <a:off x="1809877" y="1589172"/>
                            <a:ext cx="837" cy="830272"/>
                          </a:xfrm>
                          <a:prstGeom prst="straightConnector1">
                            <a:avLst/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/>
                        </wps:spPr>
                        <wps:bodyPr/>
                      </wps:wsp>
                      <wps:wsp>
                        <wps:cNvPr id="48" name="Elbow Connector 48"/>
                        <wps:cNvCnPr>
                          <a:cxnSpLocks noChangeShapeType="1"/>
                          <a:stCxn id="43" idx="2"/>
                          <a:endCxn id="41" idx="0"/>
                        </wps:cNvCnPr>
                        <wps:spPr bwMode="auto">
                          <a:xfrm rot="16200000" flipH="1">
                            <a:off x="2717120" y="-476986"/>
                            <a:ext cx="189825" cy="200431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/>
                        </wps:spPr>
                        <wps:bodyPr/>
                      </wps:wsp>
                      <wps:wsp>
                        <wps:cNvPr id="49" name="Elbow Connector 49"/>
                        <wps:cNvCnPr>
                          <a:cxnSpLocks noChangeShapeType="1"/>
                          <a:stCxn id="44" idx="2"/>
                          <a:endCxn id="42" idx="0"/>
                        </wps:cNvCnPr>
                        <wps:spPr bwMode="auto">
                          <a:xfrm rot="16200000" flipH="1">
                            <a:off x="2704939" y="694111"/>
                            <a:ext cx="213289" cy="2003411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grp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arrow" w="med" len="med"/>
                          </a:ln>
                          <a:ex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CC0824" id="Group 78" o:spid="_x0000_s1026" style="width:494.45pt;height:269pt;mso-position-horizontal-relative:char;mso-position-vertical-relative:line" coordorigin="" coordsize="55189,27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VmbJQUAAGscAAAOAAAAZHJzL2Uyb0RvYy54bWzsWe1u2zYU/T9g70Dof2NR3zLiFJ2bdgO6&#10;rUCyB6D1YWmTSI2kI6dPv8tLSVbdpB28pVkx54cjkRTFe3h47ocuX+7bhtwVUtWCrxx64Tqk4JnI&#10;a75dOb/dvnmROERpxnPWCF6snPtCOS+vvv/usu+WhScq0eSFJDAJV8u+WzmV1t1ysVBZVbRMXYiu&#10;4NBZCtkyDbdyu8gl62H2tll4rhsteiHzToqsUApaX9tO5wrnL8si07+WpSo0aVYOrE3jr8Tfjfld&#10;XF2y5VayrqqzYRnshFW0rObw0mmq10wzspP1J1O1dSaFEqW+yES7EGVZZwXaANZQ98iat1LsOrRl&#10;u+y33QQTQHuE08nTZr/cvZekzldOAPBw1sIe4WtJnBhw+m67hDFvZXfTvZdDw9beGXv3pWzNf7CE&#10;7BHW+wnWYq9JBo2RF6chDR2SQZ8f0MiNBuCzCnbn8By125FV18OTYUiT1Ivsk14cJG4SmzGLw4u5&#10;eFM3jWkzS51W1nfAJ3WATP0zyG4q1hW4E8rAMUJGR8huwdYfxJ6EFjMcZAAjeg/NcDCQHKp7J7I/&#10;FOFiXTG+LV5JKfqqYDmsDm0HG6ZHDfZqqcwkm/5nkcPGsJ0WONER6h510yCIHQL4RnAqEs8COW6A&#10;H0B/nFoYgzSmaXSEYieVfluIlpiLlSPh3OCL2N07pS3g4xDL8m5AnS0bTnp4rR+61kbR1LnpNOPw&#10;GBfrRpI7BgdQ7y0Oza4Fg2wbdc2fXS+0Gz7gWGyCfZ6mwF1X89nbWoN2NHW7cpLZLAbQa57DqtlS&#10;s7qx1zBVw00TgDLYNOJrkdb7zR6eMY0bkd8D7FJYuQB5g4tKyA8O6UEqVo76c8dk4ZDmJw5bl9LA&#10;HB6NN0EYe3Aj5z2beQ/jGUwFYDjEXq611aNdJ+ttBW+yIHHxCra7rBH+w6qQ6Mhtu9anJ7l3THI8&#10;gmZFcBKeh+Q0cb0g+pTlcZTAkTQyEyRxRHHATCtGCv/PWY5yj3pzoNWZ7NYJ+sdk959F0UFBgMSD&#10;P5xkPKJpHAYDwX3XC88yPsihcZMHGcetxMN/Jjg6tFnIAvSxUd4YsiCHvrqaDwT3QupH6E/QMWO4&#10;6M9p7vtx4mJUddZxGw0e0XzSp3PQMo/MIdv4mObps+g4jWLwKCDlXkAhRA9snDsTdMho4ChgYuQl&#10;kR1wZvqDTEfwzoJ+LOiQHVum32jJTAJBMK0ka8E5pHFCkmAu8WtuPCVbZnt+c5SOYpJ7e99BpjlE&#10;Hkqv93wKjOocMtkx6Ob51AUuBbtsyja4Evsec/O3UliI6NMktilsYEKbI6cwHJLEo5SOqeGYBR+F&#10;9WrAYQLA5lP/6VQWCj1DxvpA9ko07omWNRQNGkg7Id9uixzSzwJqbubKZuifz2+tfzAjzaZA2vi1&#10;8kfY1C8RdJ5RnkrQkYUPEBScwb9KUBomKY3HFw21qsQHQ42QJ0Bf2/m4kJ85+mAN5tk4ClVqy9Hr&#10;ZiP6uXYOVVAsdpxKTQgBHtNOKFecRk2bsFNT7jP1M1I2dffjWDsaqrFeTGNqqlHAyhdBHKUJeoJD&#10;qA3V1cSD02FoCxMF/pe0dVNwPemqfygRGo+yzQcMWf47mFW2DVTSoZZHQlyh1ShUYSzljaqNj8pv&#10;q544KDIz9dtvTY6hDPwI1ech8qlU/4wKQx3xKanuBqkPtgGTozSAKOHjUNujvpcMFXBgOnyFwAGP&#10;K/SZ6Vg5fxqm47ca+KKFQjB8fTOfzOb3GKgcvhFe/QUAAP//AwBQSwMEFAAGAAgAAAAhAFbhP3vd&#10;AAAABQEAAA8AAABkcnMvZG93bnJldi54bWxMj0FrwkAQhe+F/odlCt7qJhVLTLMRkdaTFKpC6W3M&#10;jkkwOxuyaxL/fbe96GXg8R7vfZMtR9OInjpXW1YQTyMQxIXVNZcKDvuP5wSE88gaG8uk4EoOlvnj&#10;Q4aptgN/Ub/zpQgl7FJUUHnfplK6oiKDbmpb4uCdbGfQB9mVUnc4hHLTyJcoepUGaw4LFba0rqg4&#10;7y5GwWbAYTWL3/vt+bS+/uznn9/bmJSaPI2rNxCeRn8Lwx9+QIc8MB3thbUTjYLwiP+/wVskyQLE&#10;UcF8lkQg80ze0+e/AAAA//8DAFBLAQItABQABgAIAAAAIQC2gziS/gAAAOEBAAATAAAAAAAAAAAA&#10;AAAAAAAAAABbQ29udGVudF9UeXBlc10ueG1sUEsBAi0AFAAGAAgAAAAhADj9If/WAAAAlAEAAAsA&#10;AAAAAAAAAAAAAAAALwEAAF9yZWxzLy5yZWxzUEsBAi0AFAAGAAgAAAAhAOytWZslBQAAaxwAAA4A&#10;AAAAAAAAAAAAAAAALgIAAGRycy9lMm9Eb2MueG1sUEsBAi0AFAAGAAgAAAAhAFbhP3vdAAAABQEA&#10;AA8AAAAAAAAAAAAAAAAAfwcAAGRycy9kb3ducmV2LnhtbFBLBQYAAAAABAAEAPMAAACJ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21094;top:6200;width:34095;height:4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WXJMEA&#10;AADbAAAADwAAAGRycy9kb3ducmV2LnhtbESPQYvCMBSE74L/ITzBm6aKiFSjaMFFEA9tvXh7NM+2&#10;2LyUJqv13xthYY/DzHzDbHa9acSTOldbVjCbRiCIC6trLhVc8+NkBcJ5ZI2NZVLwJge77XCwwVjb&#10;F6f0zHwpAoRdjAoq79tYSldUZNBNbUscvLvtDPogu1LqDl8Bbho5j6KlNFhzWKiwpaSi4pH9GgXJ&#10;Qx/kT7rKzmmyIN1cbpf81Co1HvX7NQhPvf8P/7VPWsFiBt8v4QfI7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llyTBAAAA2wAAAA8AAAAAAAAAAAAAAAAAmAIAAGRycy9kb3du&#10;cmV2LnhtbFBLBQYAAAAABAAEAPUAAACGAwAAAAA=&#10;" filled="f" strokecolor="black [3213]" strokeweight=".5pt">
                  <v:textbox>
                    <w:txbxContent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Excluded</w:t>
                        </w:r>
                      </w:p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314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patients not ART eligible</w:t>
                        </w:r>
                      </w:p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64</w:t>
                        </w:r>
                        <w:r>
                          <w:rPr>
                            <w:rFonts w:ascii="Calibri" w:eastAsia="Times New Roman"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patients with unknown ART eligibility</w:t>
                        </w:r>
                      </w:p>
                    </w:txbxContent>
                  </v:textbox>
                </v:shape>
                <v:shape id="TextBox 7" o:spid="_x0000_s1028" type="#_x0000_t202" style="position:absolute;left:21094;top:18024;width:34077;height:4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cJU8QA&#10;AADbAAAADwAAAGRycy9kb3ducmV2LnhtbESPQWvCQBSE7wX/w/IK3ppNJRRJsxENWATxkMSLt0f2&#10;NQlm34bsVuO/dwuFHoeZ+YbJNrMZxI0m11tW8B7FIIgbq3tuFZzr/dsahPPIGgfLpOBBDjb54iXD&#10;VNs7l3SrfCsChF2KCjrvx1RK13Rk0EV2JA7et50M+iCnVuoJ7wFuBrmK4w9psOew0OFIRUfNtfox&#10;Coqr3smvcl0dyyIhPZwup/owKrV8nbefIDzN/j/81z5oBckKfr+EHyDz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3CVPEAAAA2wAAAA8AAAAAAAAAAAAAAAAAmAIAAGRycy9k&#10;b3ducmV2LnhtbFBLBQYAAAAABAAEAPUAAACJAwAAAAA=&#10;" filled="f" strokecolor="black [3213]" strokeweight=".5pt">
                  <v:textbox>
                    <w:txbxContent>
                      <w:p w:rsidR="00096508" w:rsidRPr="0095395E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Excluded</w:t>
                        </w:r>
                      </w:p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5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patients with first visit date ≤30 days prior to database censor date (4 started ART)</w:t>
                        </w:r>
                      </w:p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patients with missing data for sex (1 started ART)</w:t>
                        </w:r>
                      </w:p>
                    </w:txbxContent>
                  </v:textbox>
                </v:shape>
                <v:shape id="TextBox 3" o:spid="_x0000_s1029" type="#_x0000_t202" style="position:absolute;width:36197;height:4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usyMIA&#10;AADbAAAADwAAAGRycy9kb3ducmV2LnhtbESPzarCMBSE94LvEI5wd5r6g0g1ihauCOKi1Y27Q3Ns&#10;i81JaXK19+2NILgcZuYbZrXpTC0e1LrKsoLxKAJBnFtdcaHgcv4dLkA4j6yxtkwK/snBZt3vrTDW&#10;9skpPTJfiABhF6OC0vsmltLlJRl0I9sQB+9mW4M+yLaQusVngJtaTqJoLg1WHBZKbCgpKb9nf0ZB&#10;ctc7uU8X2TFNZqTr0/V0PjRK/Qy67RKEp85/w5/2QSuYTeH9JfwAuX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u6zIwgAAANsAAAAPAAAAAAAAAAAAAAAAAJgCAABkcnMvZG93&#10;bnJldi54bWxQSwUGAAAAAAQABAD1AAAAhwMAAAAA&#10;" filled="f" strokecolor="black [3213]" strokeweight=".5pt">
                  <v:textbox>
                    <w:txbxContent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Total</w:t>
                        </w:r>
                      </w:p>
                      <w:p w:rsidR="00096508" w:rsidRPr="000E19E2" w:rsidRDefault="00096508" w:rsidP="00096508">
                        <w:pPr>
                          <w:pStyle w:val="NormalWeb"/>
                          <w:spacing w:before="0" w:beforeAutospacing="0" w:after="120" w:afterAutospacing="0"/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2,184 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patients aged ≥10-&lt;19 enrolled in the HIV programme in Bulawayo, Zimbabwe between February 2004 and September 2011 </w:t>
                        </w:r>
                      </w:p>
                    </w:txbxContent>
                  </v:textbox>
                </v:shape>
                <v:shape id="TextBox 6" o:spid="_x0000_s1030" type="#_x0000_t202" style="position:absolute;top:12513;width:36197;height:3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I0vMEA&#10;AADbAAAADwAAAGRycy9kb3ducmV2LnhtbESPQYvCMBSE74L/ITzBm6ZKEalG0YKLIB5avXh7NM+2&#10;2LyUJqv13xthYY/DzHzDrLe9acSTOldbVjCbRiCIC6trLhVcL4fJEoTzyBoby6TgTQ62m+FgjYm2&#10;L87omftSBAi7BBVU3reJlK6oyKCb2pY4eHfbGfRBdqXUHb4C3DRyHkULabDmsFBhS2lFxSP/NQrS&#10;h97Ln2yZn7I0Jt2cb+fLsVVqPOp3KxCeev8f/msftYI4hu+X8APk5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SNLzBAAAA2wAAAA8AAAAAAAAAAAAAAAAAmAIAAGRycy9kb3du&#10;cmV2LnhtbFBLBQYAAAAABAAEAPUAAACGAwAAAAA=&#10;" filled="f" strokecolor="black [3213]" strokeweight=".5pt">
                  <v:textbox>
                    <w:txbxContent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ART eligible</w:t>
                        </w:r>
                      </w:p>
                      <w:p w:rsidR="00096508" w:rsidRDefault="00096508" w:rsidP="0009650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1,506 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>patients</w:t>
                        </w:r>
                      </w:p>
                    </w:txbxContent>
                  </v:textbox>
                </v:shape>
                <v:shape id="TextBox 9" o:spid="_x0000_s1031" type="#_x0000_t202" style="position:absolute;left:16;top:24194;width:36181;height:3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6RJ8MA&#10;AADbAAAADwAAAGRycy9kb3ducmV2LnhtbESPQYvCMBSE7wv+h/AEb2uquItUU9GCIiweWveyt0fz&#10;bEubl9JErf/eCMIeh5n5hllvBtOKG/WutqxgNo1AEBdW11wq+D3vP5cgnEfW2FomBQ9ysElGH2uM&#10;tb1zRrfclyJA2MWooPK+i6V0RUUG3dR2xMG72N6gD7Ivpe7xHuCmlfMo+pYGaw4LFXaUVlQ0+dUo&#10;SBu9k4dsmf9k6YJ0e/o7nY+dUpPxsF2B8DT4//C7fdQKFl/w+hJ+gEy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x6RJ8MAAADbAAAADwAAAAAAAAAAAAAAAACYAgAAZHJzL2Rv&#10;d25yZXYueG1sUEsFBgAAAAAEAAQA9QAAAIgDAAAAAA==&#10;" filled="f" strokecolor="black [3213]" strokeweight=".5pt">
                  <v:textbox>
                    <w:txbxContent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>Analysed</w:t>
                        </w:r>
                      </w:p>
                      <w:p w:rsidR="00096508" w:rsidRDefault="00096508" w:rsidP="00096508">
                        <w:pPr>
                          <w:pStyle w:val="NormalWeb"/>
                          <w:spacing w:before="0" w:beforeAutospacing="0" w:after="12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1,499 </w:t>
                        </w:r>
                        <w:r>
                          <w:rPr>
                            <w:rFonts w:ascii="Calibri" w:eastAsia="Times New Roman" w:hAnsi="Calibri"/>
                            <w:color w:val="000000"/>
                            <w:kern w:val="24"/>
                            <w:sz w:val="16"/>
                            <w:szCs w:val="16"/>
                          </w:rPr>
                          <w:t>patien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" o:spid="_x0000_s1032" type="#_x0000_t32" style="position:absolute;left:18098;top:4302;width:0;height:82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H3+sQAAADbAAAADwAAAGRycy9kb3ducmV2LnhtbESPUWvCMBSF34X9h3AHvoyZOKXbOqNI&#10;UZCBsNX9gEtzbYrNTWkyrf/eDAY+Hs453+EsVoNrxZn60HjWMJ0oEMSVNw3XGn4O2+c3ECEiG2w9&#10;k4YrBVgtH0YLzI2/8Dedy1iLBOGQowYbY5dLGSpLDsPEd8TJO/reYUyyr6Xp8ZLgrpUvSmXSYcNp&#10;wWJHhaXqVP46DcXhVL8fy02x//xSm/mr4sY+zbQePw7rDxCRhngP/7d3RsM8g78v6QfI5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off6xAAAANsAAAAPAAAAAAAAAAAA&#10;AAAAAKECAABkcnMvZG93bnJldi54bWxQSwUGAAAAAAQABAD5AAAAkgMAAAAA&#10;" strokecolor="black [3213]" strokeweight=".5pt">
                  <v:stroke endarrow="block"/>
                </v:shape>
                <v:shape id="Straight Arrow Connector 47" o:spid="_x0000_s1033" type="#_x0000_t32" style="position:absolute;left:18098;top:15891;width:9;height:830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1SYcQAAADbAAAADwAAAGRycy9kb3ducmV2LnhtbESPUWvCMBSF34X9h3AHvoyZOGXdOqNI&#10;UZCBsNX9gEtzbYrNTWkyrf/eDAY+Hs453+EsVoNrxZn60HjWMJ0oEMSVNw3XGn4O2+c3ECEiG2w9&#10;k4YrBVgtH0YLzI2/8Dedy1iLBOGQowYbY5dLGSpLDsPEd8TJO/reYUyyr6Xp8ZLgrpUvSr1Khw2n&#10;BYsdFZaqU/nrNBSHU/1+LDfF/vNLbeaZ4sY+zbQePw7rDxCRhngP/7d3RsM8g78v6QfI5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7VJhxAAAANsAAAAPAAAAAAAAAAAA&#10;AAAAAKECAABkcnMvZG93bnJldi54bWxQSwUGAAAAAAQABAD5AAAAkgMAAAAA&#10;" strokecolor="black [3213]" strokeweight=".5pt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48" o:spid="_x0000_s1034" type="#_x0000_t34" style="position:absolute;left:27171;top:-4771;width:1898;height:20043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ZSb8EAAADbAAAADwAAAGRycy9kb3ducmV2LnhtbERPy4rCMBTdC/MP4Q6401QtPmpTmRkQ&#10;XMzG+lhfm2tbbG5Kk9H695OF4PJw3ummN424U+dqywom4wgEcWF1zaWC42E7WoJwHlljY5kUPMnB&#10;JvsYpJho++A93XNfihDCLkEFlfdtIqUrKjLoxrYlDtzVdgZ9gF0pdYePEG4aOY2iuTRYc2iosKWf&#10;iopb/mcUFLtpvIi/V6fz7+q8febyMqv1QqnhZ/+1BuGp92/xy73TCuIwNnwJP0Bm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hlJvwQAAANsAAAAPAAAAAAAAAAAAAAAA&#10;AKECAABkcnMvZG93bnJldi54bWxQSwUGAAAAAAQABAD5AAAAjwMAAAAA&#10;" strokecolor="black [3213]" strokeweight=".5pt">
                  <v:stroke endarrow="open"/>
                </v:shape>
                <v:shape id="Elbow Connector 49" o:spid="_x0000_s1035" type="#_x0000_t34" style="position:absolute;left:27048;top:6941;width:2133;height:20034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cr39MMAAADbAAAADwAAAGRycy9kb3ducmV2LnhtbESPT4vCMBTE7wt+h/CEva2pblltNYoK&#10;goe9bP1zfjbPtti8lCZq/fYbQfA4zMxvmNmiM7W4UesqywqGgwgEcW51xYWC/W7zNQHhPLLG2jIp&#10;eJCDxbz3McNU2zv/0S3zhQgQdikqKL1vUildXpJBN7ANcfDOtjXog2wLqVu8B7ip5SiKfqTBisNC&#10;iQ2tS8ov2dUoyLejeByvksPxNzluHpk8fVd6rNRnv1tOQXjq/Dv8am+1gjiB55fwA+T8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HK9/TDAAAA2wAAAA8AAAAAAAAAAAAA&#10;AAAAoQIAAGRycy9kb3ducmV2LnhtbFBLBQYAAAAABAAEAPkAAACRAwAAAAA=&#10;" strokecolor="black [3213]" strokeweight=".5pt">
                  <v:stroke endarrow="open"/>
                </v:shape>
                <w10:anchorlock/>
              </v:group>
            </w:pict>
          </mc:Fallback>
        </mc:AlternateContent>
      </w:r>
    </w:p>
    <w:p w:rsidR="00096508" w:rsidRDefault="00096508" w:rsidP="00096508">
      <w:pPr>
        <w:spacing w:after="0" w:line="240" w:lineRule="auto"/>
        <w:rPr>
          <w:sz w:val="18"/>
          <w:szCs w:val="18"/>
        </w:rPr>
      </w:pPr>
      <w:r w:rsidRPr="00AA1D17">
        <w:rPr>
          <w:sz w:val="18"/>
          <w:szCs w:val="18"/>
        </w:rPr>
        <w:t xml:space="preserve">ART: Antiretroviral therapy. HIV: </w:t>
      </w:r>
      <w:r>
        <w:rPr>
          <w:sz w:val="18"/>
          <w:szCs w:val="18"/>
        </w:rPr>
        <w:t>H</w:t>
      </w:r>
      <w:r w:rsidRPr="00AA1D17">
        <w:rPr>
          <w:sz w:val="18"/>
          <w:szCs w:val="18"/>
        </w:rPr>
        <w:t>uman immunodeficiency virus</w:t>
      </w:r>
      <w:r>
        <w:rPr>
          <w:sz w:val="18"/>
          <w:szCs w:val="18"/>
        </w:rPr>
        <w:t>.</w:t>
      </w:r>
      <w:r w:rsidRPr="00AA1D17">
        <w:rPr>
          <w:sz w:val="18"/>
          <w:szCs w:val="18"/>
        </w:rPr>
        <w:t xml:space="preserve"> </w:t>
      </w:r>
      <w:r w:rsidRPr="006E3498">
        <w:rPr>
          <w:sz w:val="18"/>
          <w:szCs w:val="18"/>
        </w:rPr>
        <w:t xml:space="preserve">. </w:t>
      </w:r>
    </w:p>
    <w:p w:rsidR="00096508" w:rsidRDefault="00096508" w:rsidP="00096508">
      <w:pPr>
        <w:spacing w:after="0" w:line="240" w:lineRule="auto"/>
        <w:rPr>
          <w:rFonts w:asciiTheme="minorHAnsi" w:hAnsiTheme="minorHAnsi"/>
          <w:b/>
          <w:sz w:val="18"/>
          <w:szCs w:val="18"/>
        </w:rPr>
      </w:pPr>
    </w:p>
    <w:p w:rsidR="00096508" w:rsidRDefault="00096508" w:rsidP="00096508"/>
    <w:p w:rsidR="002D582F" w:rsidRDefault="002D582F" w:rsidP="00287A5D">
      <w:pPr>
        <w:spacing w:after="0" w:line="240" w:lineRule="auto"/>
      </w:pPr>
    </w:p>
    <w:sectPr w:rsidR="002D582F" w:rsidSect="00E63D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D7B"/>
    <w:rsid w:val="00096508"/>
    <w:rsid w:val="00287A5D"/>
    <w:rsid w:val="002D582F"/>
    <w:rsid w:val="00E6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0BD8C4-5C4E-4605-89B0-F0F7ABE1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D7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650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Vogt</dc:creator>
  <cp:lastModifiedBy>Laura Anderson</cp:lastModifiedBy>
  <cp:revision>2</cp:revision>
  <dcterms:created xsi:type="dcterms:W3CDTF">2016-11-29T15:48:00Z</dcterms:created>
  <dcterms:modified xsi:type="dcterms:W3CDTF">2016-11-29T15:48:00Z</dcterms:modified>
</cp:coreProperties>
</file>